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0C9" w:rsidRPr="00BF6D3C" w:rsidRDefault="00BF6D3C" w:rsidP="009E38D5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3B2712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822AB9">
        <w:rPr>
          <w:rFonts w:ascii="Times New Roman" w:hAnsi="Times New Roman" w:cs="Times New Roman"/>
          <w:color w:val="000000" w:themeColor="text1"/>
          <w:sz w:val="24"/>
        </w:rPr>
        <w:t xml:space="preserve"> Table S</w:t>
      </w:r>
      <w:r w:rsidRPr="00BF6D3C">
        <w:rPr>
          <w:rFonts w:ascii="Times New Roman" w:hAnsi="Times New Roman" w:cs="Times New Roman"/>
          <w:color w:val="000000" w:themeColor="text1"/>
          <w:sz w:val="24"/>
        </w:rPr>
        <w:t>4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The</w:t>
      </w:r>
      <w:proofErr w:type="gramEnd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 xml:space="preserve"> protein sequence of </w:t>
      </w:r>
      <w:proofErr w:type="spell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AchiOBPs</w:t>
      </w:r>
      <w:proofErr w:type="spellEnd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AchiCSPs</w:t>
      </w:r>
      <w:proofErr w:type="spellEnd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 xml:space="preserve">, AchiNPC2, </w:t>
      </w:r>
      <w:proofErr w:type="spell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AchiORs</w:t>
      </w:r>
      <w:proofErr w:type="spellEnd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AchiIRs</w:t>
      </w:r>
      <w:proofErr w:type="spellEnd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AchiGRs</w:t>
      </w:r>
      <w:proofErr w:type="spellEnd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="00006DED" w:rsidRPr="00BF6D3C">
        <w:rPr>
          <w:rFonts w:ascii="Times New Roman" w:hAnsi="Times New Roman" w:cs="Times New Roman"/>
          <w:color w:val="000000" w:themeColor="text1"/>
          <w:sz w:val="24"/>
        </w:rPr>
        <w:t>AchiSNMPs</w:t>
      </w:r>
      <w:proofErr w:type="spellEnd"/>
    </w:p>
    <w:tbl>
      <w:tblPr>
        <w:tblStyle w:val="a7"/>
        <w:tblW w:w="0" w:type="auto"/>
        <w:tblCellSpacing w:w="0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924"/>
      </w:tblGrid>
      <w:tr w:rsidR="009E38D5" w:rsidRPr="009E38D5" w:rsidTr="00F86AC9">
        <w:trPr>
          <w:trHeight w:val="624"/>
          <w:tblHeader/>
          <w:tblCellSpacing w:w="0" w:type="dxa"/>
        </w:trPr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2924" w:type="dxa"/>
            <w:tcBorders>
              <w:top w:val="nil"/>
              <w:bottom w:val="single" w:sz="8" w:space="0" w:color="auto"/>
            </w:tcBorders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Protein sequence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KTMTSLSLFLALFIAAKCDITSEATTTPQPSGGSTPAGGVTVSKSPEEIRQKIKEQVLALTESCKTSTKITAEQAKIVSNQAIPKTEAEKCFLECMYNGLNITRDGKFIELSAKGLAQHRFANSPDELTKANNMIETCTKEAVVKDANEKCAIGRLVRECFVKNGSKINFFPKP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KTMTSLSLFLALFIAAKCDITSEATTTPQPSGGSTPAGGVTVSKSPEEIRQKIKEQVLALTESCKTSTKITAEQAKIVSNQAIPKTEAEKCFLECMYNGLNITRDGKFIELSAKGLAQHRFANSPDELTKANNMIETCTKEAVVKDANEKCAIGRLVRECFVKNGSKVIILIHVVYDT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CKIMSRSLLCFVTLLITAHMALSYFPDEWETDCKKENGYEGDIGDLNYTDPSSVPRPAMCYMACFMGKQKVMKPDGGIDFEYAKKLYSTVHKGDEKIIRRFHWMVDQCAKEFKQYPDKCETAFYYVKCKREKFDAYKE*</w:t>
            </w:r>
            <w:bookmarkStart w:id="0" w:name="_GoBack"/>
            <w:bookmarkEnd w:id="0"/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4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CKIMSRSLLCFVTLLITAHMVLSYFPDEWETDCKKENGYEGDIGDLNYTDPSSVPRPAMCYMACFMGKQKVMKPDGGIDFEYAKKLYSTVHKGDEKIIRRFHWMVDQCAKEFKQYPDKCETAFYYVKCKREKFDAYKE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5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QFSSLFCAVALISVLGLQLVLALTEDECTLTPDQVPVCCKEPKPTEEIKEDKAREELGKKCVENNTKGKKANTEAEEFQIAECVDECIFRDVFGYVNKKTNKLDETAIVNTFTKRFDGNAKWKEATQKVAKNCLGESGKDVKASSKCKSGALQFLRCYTRGVFLNCPAESWENSELITMLIADVTIIVFIIIFLFILQMMPVTSSKFSYRSVQMSIPFCKTKVSC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6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KQFSSLFCAVALISVLGLQLVLALTEDECTLTPDQVPVCCKEPKPTEEIKEDKAREELGKKCVENNTKGKKANTEAEEFQIAECVDECIFRDVFGYVNKKTNKLDETAIVNTFTKRFDGNAKWKEATQKVAKNCLGESGKDVKASSKCKSGALQFLRCYTRGVFLNCPAESWENNDACNKLKVLVQKCPNVYTLLQN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7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QFSSLFCAVALISVLGLQAALLHLLVPVCRWTSSLPRVFSWIPIHKLPGPCYSIPSDDMSGPGPHPLMDFFHNIWKLVLALTEDECTLTPDQVPVCCKEPKPTEEIKEDKAREELG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8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VFVAMKRAAILLIFFLTASSALADDEEVDMDVYDKILEDFDVDTIMQNDRLLDSYLKCFFNTGPCSEIAEMVKSKIPEVFSTVCGLCSPKQKELFKHCLTIFIPKRPDDWKHILEIYDPDGSYWPKIKEFLETY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9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VFVAMKRAAILLIFFLTASSALADDEEVDMDVYDKILEDFDVDTIMQNDRLLDSYLKCFFNTGPCSEIAEMVKSKIPEVFSTVCGLCSPKQKELFKHCLTIFIPKRPDDWKHILEIYDPDGSYWPKIKEFLDTN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0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TMFLAAVLTILLAVTLSPAYGEGEEEDLYKKIFDDVDIDSILNNDRILDTYLRCFFNVGPCSNLAETMRSKIPEVFSTVCGLCTDKQKGLFKHSLDIFIPKRPDDWKHILEIYDPDGSYWPKIKEFLETY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OBP1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HVFYLLAAFAFASGVDIPDELKEMGQMVHDQCIGETGASNDAIEATKKGVFPADDQKLKCYLKCIYSNMGAISDDGELDAEAFSSVMPEELGAVLNPMIEKCKGVTGADGCELAFNFNICLYNADPKNYLVI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TMARFFLLLLATCFLGAFGVSFSGNKIEFKNATWGKCQKEWNAPDEAMRDFYIFRSMEGLKNYKCVVKCINEEYGVYLKNGTVSKPKLLHIIKYLTKDPKTLEKLLSTTEECVDSVLQIPDQCQLNYDLVDCYLVNMKKNEIHLG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MAPMAQWSLLVLATFILGAFAAPGTDNPHASKNATWAKCQKEENAPADAMRDLYIFKSTEGLKDHKCVAKCINEEYGIFVKGTIRKEVIDKIIKYLWKDAQAQEKLINISDSCQDSVNLELDPCQINYDMFSCFIRGFQKDGFVLV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4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MTPMAQWSLLVLATFILGAFAAPVIDDPVAFKNATWEKCQKEENAPADAMKDLYIFKSAEGIKDHKCVAKCINEDYGIFEKDGTISKEVIDKTIKGLWKDAQAQEKLISISDACVDSVNRELDPCEINYDLIECFILGIQKDGIVVV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5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YTTNLIFLVVLVASAVGWPQPPPPAGAEDVPEECRPKPPQHGKERTVCCDMPNPISMNTDKFKTVFEECKEQIKSQRPDVMPPNHSHPPPPPPSAGGPSPPHRGPHHGPPRFIIECMEECVFNKSGLITDSKLNEEALTKLVDTYVENSAWKPIALEATKHCYEKRDETTAEDGKCNPGAHEFTKCMIKQMYLVS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6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AMYTTNLIFLVVLVASAVGWPQPPPPPGAEDVPEECRPKPPQHGKERTVCCDMPNPISMNTDKFKTVFEECKEQIKSQRPDVMPPNHSHPPPPPPSTGGPSPPHRGPHHGPPRFIIEVCIL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7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AMYTTNLIFLVVLVASAVGWPQPPPPPGAEDVPEECRPKPPQHGKERTVCCDMPNPISMNTDKFKTVFEECKEQIKSQRPDVMPPNHSHPPPPPPSTGGPSPPHRGPHHGPPRFIIEVCIL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8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RRVPSSEASLAMYTTNLIFLVVLVASAVGWPQPPPPAGAEDVPEECRPKPPQHGKERTVCCDMPNPISMNTDKFKTVFEECKEQIKSQRPDVMPPNHSHPPPPPPSTGGPSPPHRGPHHGPPRFIIECMEECVFNKSGLITDSKLNEEALTKLVDTYVENSAWKPIALEATKHCYEKRDETTAEDGKCNPGAHEFTKCMIKQMYLVS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19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RRVPSSEASLAMYTTNLIFLVVLVASAVGWPQPPPPAGAEDVPEECRPKPPQHGKERTVCCDMPNPISMNTDKFKTVFEECKEQIKSQRPDVMPPNHSHPPPPPSAGGPSPPHRGPHHGPPRFIIECMEECVFNKSGLITDSKLNEEALTKLVDTYVENSAWKPIALEATKHCYEKRDETTAEDGKCNPGAHEFTKCMIKQMYLNCPSDKWQDSKYYCILNRRKKFDI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0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NPALALTTLLAVICLAGAAAPEYKAKVIAAITTCAKEYNVDLKEVCEFAKLNKLPETKEQKCVVGCTYEKMGYVADGKIDWEKVKALNSQKYDTPELVEKVNQVTDACSKVVTEKSDDVCDLGLQAIKCMMEESEKVQLPKPDIKIESE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OBP2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NPTLSLTTLLAALCLAGAATPEYKAKVITAVTTCSKEHNADLKDVIEIMRQNKLPETKEHKCVVGCFYEKMGYVTDNKVDWEKVKALNSQKYDTPELVEKVNQVTETCSKVVTEKSSDICELGIPAIKCLKEEAEKVQLPKPDIKFDSA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MNPALSLTTLLAALCLAGAATPEYKAKVVTAVTTCAKENNVELKEVIEIMKQSKLPESKEQKCVVGCFYEKMGYMTDKKIDWVKVKALNSQKYDTPELVEKVNQITDTCSKVVTEKSDDICDLGVQAIKCLKEEADKVQLPKPDIKFDSA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NPALSLTTLLAALCLAGAATPEYKAKVVTAVTTCAKENNVELKEVIEIMKQSKLPESKEQKCVVGCFYEKMGYMTDKKIDWVKIKALNSQKYDTPELVEKVNQITDTCSKVVTEKSDDICDLGVQAIKCLKEEADKVQLPKPDIKFDSA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4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RRSLLCFVTFLVTVHVALSFFPDKWVEDCKKENGYVGDIGELNYTDPSSVPRAAKCYMACFMGKQHVMKPDGSIDFEYAKLLYSIVYKGDEKKISMFHRIVDECAKEYKQYTDKCETALHYVKCKRLKYAANNN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5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GKMKCIITALALALIFTTTEAEDSVKEKIMKVFNSCKEKHPITDDELGAFRKADVGYGYSHDAKCMLACMLEEGKILIDGRYMKQNALIMADVFHMDDFDEAAKARKVIEVCAEQVPEVGSDQCEFAYKMASCGANESKKVSDVNM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6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GKMKCIITALALALIFTTTEAEDSVKEKIMKVFNSCKEKHPITDDELGAFRKADVGYGYSHDAKCMLACMLEEGKILIDGRYMKQNALIMADVFHMDDFDEAAKARKVIEVCAEQVPEVGSDQCEFAYKMASCGANESKKLGMKDHDFFE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7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RTSDKMKSFLVIVALSAFIVLAKGDDIKEKFKKTAEKCKEKHAISEDEIQKLKMKDTEYQYSHVAKCYMACFLEEGKILQNGKYNKENALVMADVIHKENPDEAAKAKEIIETCAKQYPDVGADQCEFAYNVSVCAAKEAKKMGLDNTEFYTK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8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MQLVILASVLALAAAAKTQAKQQNCVAPTTAPHKIEKVLSQCQDEIKYALLQEAVSVLGQTVGRQKRETFTGEERRIAGCLLQCVYRKMKALDENGFPTAPALVEMFTEGVKDRNYYLATIQGVQQCLAKEIQQRKSNQTLAEAEGYTCDVAYDMFMCVSEQIEILCGISP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29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PLSALLVTICVFAVVRAKDPVDCSKPPPGWPRQPPNCCDQPYPTDQMRKHLVNCIRQYGAPSSAVLTEKSIRERRSCVEECVYRAAGFINKEDSVLQREALEEQLKSVAGQSWEKAITESLDACFKEAEEFEDSLSASSSEEEESSCSSTPERLTFCLSRQLFLNCPEDTWKNTQECQVVKNRMQECKQLLPPPPVRFIRPGPRPPIGGQ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0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ELTIFNYMLAMVLAVAVVDGSVDGPEAELSDKELMGLAGMHYYSKLSSRNARDMDDHHHHKKHLSYKHCCGGAENRNHTGKKETWKIVKKCIEQEKEKFNDTEQFVNPITNEFSCERLKRDKNRHYCVADCVMKEVGALQGDDAVNKDIAKEFLTKGISAEWLKEIAEKGVERCAEQKDVTIFNGDQLECNPWAGYIRHCMWKEVILHCPEEHFNNSAYCTRVKKSFEEMNSVISKK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TPMAQWSLLVLATFIVGAFAAPVIEDPLAFKNATWEKCQKQQNVPDGAMNDLYLFKSVEGIKDYKCAAMCLEEEYGAYQKGGQIKKEVIQDAIRGLWKDTQTQSKLITIADDCVDAANYDLDPCEMNYNLFDCFIESMQKDGLQVEKIS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OBP3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EMAAMAQWYLLVFATLVFGASAIPLTEDAIAFRNATFKRCAIEENAPADAMVELYYFRSAEGVKDHKCVTKCIDEAFGIYEKDGTFNKEVIAVAIESLWDEPKVKQELRIASGACVDSLNYSLDPCEVNYDLFDCLIKIIKEEGIEVF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KVYIINFLIVISMSFSFSSTVKPGIISQAFQIVGRCNKEHPLDMKEMEKAVKNFELPTSEEGKCFISCFLEHFGLITDRQVNLEKSMEFNKMQFHNPDDLEKANTISATCKDELSTSTEEGCDFAIAASKCMLEKSKEMGFRFFQFHS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4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NSLLFLTALLSAVCLSWAASDEYKLKVIQSVAACVKEHGANLVEVIQVVHADKLPTNKAQKCVAGCFFNKMGYVTDSKVDWAKVKALNPKKYDTKELVAKADKVVDACAKAVTEKKTDVCELGLAPMKCLLEQSKKVQLPKPEI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5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MTPMAQWSLLVLAIFILGACAAPVIDDPLAFMNATWEKCQKEENAPPDAMKELYTFTSAKGIKDHKCVTKCINEEYGIFDKDGTISKEVIDKTIKGLWKDTQAQEKLTSMSDACIHSVNLELDPCQINYDMFSCFIRGFRSFR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6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RFGNTANMKYLVLSLVLCYAYAGSIEESKNLLKKELQVFGKCMADGNVTESVVENILKKGEVPETRQVKCLLACHMKGMGYLSNDGKMDWSKLDDINKIEYVDPEHVKKALEVDAVCKKKVPENLGNPCEVAFAVTKCFIEEAKKRNVPILGPESAQ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7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EKSLLLFSVLLMACTLVQESRAAMSEAQMKNAMKTLRNMCMPKSGVSKEALASMKEGQFDDDDRKLKCYLGCIMNMMQVVKNGKISMTMVKNQITKMVDPAWGAKLVSTFESCANVEGSDNCDLAYNFGKCVYETDKDAFVVP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BP38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ARQLLFKIMTAILVLAFAFLCTGLVSAGVKEELGHQLEECKSSFNVTDDEIKGITLKQPPTSQAGKCYLHCIFSRMDVMTEEGNMNTEGMKGVIREIPEIKESDIQKMEEVADKCAEAPLGEDKCENAVTIFNCINSEADKLGVKGSP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CSP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TSWAIGVVLLVALESCKGDLLTQGQKQRINSADVKRMLTDRNYVLKQINCVLHDVECDEIGLHLKRVIPDVLIKNCASCSPQEAQTARNIINYIRGKYPNEWAEIQ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NPC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AQIALNNGSEGMKAWENLPLPLEFKVFIFNITNPDEVSKGMKPVVQELGPYVYDQYRRKVDIEFNEDDTISYRIEKKFYFNRNKSGCHRESDVIVVPNLPLIGTAYGIEERFPMGLVFINSTAHLLFPGIKNLFLTTTVGDLLFNGVRIKCDYMKGPAMPVCQGIKRNLPPSLKEIPSSGDFAFSYFSDANSSVTGVFKAYRGNENVYDLGRIVEYNNHSDLIMWDKNTTCSELRGTDSTILPPIQNKDQDIYIFLPELCLSLKAVFSKETTMYGIDVYHYIASHHNFDSEKTNPSNICRCKKQEDDPTSPPTCLKDGAIDASRCQGAPVVFTYPHMLYADPEYQNFVEGYHSDYGKHQTEVFIEPRTGVPLAAFKRVQMNIFLRRLNDVDLFANISEGLIPLIWIEEALTEELVQTYLPDMKEMMSITRIIMSVTGLLIGIGIFCLLVALILYLKHRKVECIQENQVVSNISLIGTGKATRNDPDAMGKRISYDLPNTVGNDRVTVQKL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R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EHQRVERSVIQCLRNTGISLPWLDGDSVTWRVLRNFYNYLVFLIVVYHLIIAIMSAILLPDFDGKCRAGALISVTSNPTVISIYYALYHKRIQKFFEHSDNLNQQILDSELGEKDYFETIYLKSAKKINVLTVSIVMFIFMTPIIYNIPRPIIEIYNHEYRKTQPVYLYYPFDVHLPGSYEVTFLLQTLSLLC</w:t>
            </w: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GDIKKFAND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OR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EHQRVERSVIQCLRNTGISLPWLDGDSLTWRVLRNFYNYLVFLIVVYHLIIAIMSAVLLPDFDGKCRAGALISVTSNPTVISIYYALYHKRIQKFFEHSDNLNQQILDSELGETEYFKTIYLKSAKKINVLTVSIVMFIFMTPIIYNIPRPIIEIYYHEYRKTQPVYLYYPFDVHLPGSYEVTFLLQTLSLLCGDIKKFANDCFFLAMFRAQTVYLKYLSASIKDLGEQFKTSDNVVIRRKMINWINLHDQFIRNFNELMDLYTPVICIYKVNLICIVVLCIFTQLQDKKYGWIEGSGFAGFFLANIFQLYLQCETNDDFSVEAENLSLEIYKTPWYEIDKTNKDMLKTTLLMASRPVEITAFNSPMLMLNKETFLAFVGSTITAVMTIKEMSDLRQ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OR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YIPGLGLLVGSSILMCMSGFIFVSKEVPFVSKFVFCSFLLSELLLIFLICWCGENIQNTSAQVFEMVYSSEWPSNIKSMDLYILIIQARTLNPIKISFGGIMVASLETYSNICSSAFSYFNILLAVN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HLENQFTLLNCMWFAIGSLMQQGCDFLPKAVSTRMVAGMWWFFTLIMISSYTANLAAFLTVERMDSPIESAEDLAKQTKIKYGALRGGSTVAFFRDSNFSTYQRMWSFMESARPSVFTDSNSDGVERVTKGKGNYAFLMESTSIEYVIERTCDLTQIGGLLDSKGYGIAMPPNSPYRTAISSAVLKLQEEGKLHILKTKWWKEKRGGGACRDDALKSSSAANELGLANVGGVFVVLMGGMGVACVIAVCEFVWKSRKVAVEEREASFCTGMASEIRNAIHCKNNDPTKEALESKTPEKKDVPVFLPQGTYSQYGFLSNGPL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LDNPDVMMPNNDAGVDRVVSEEKYAFFMESASIEYEVQRKCQLAMVGDLLDSKGYGIVMRQNSTFRNALNKNVVRLQENGKLTQLKDKWWKEKRGGGACTSGTEEGEASELNLDNVGGVFVVLVAGCLIGVLLSFCEVLWDISQRDEKISFKHELIEEIKFIMKCKGTVKPVRKNSLTIANCNNLSKSSSKSSTTSKRTSKNSFSFRSPYS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LIKILLISFLLITKSYSSENEGNEEGIDNEEIVKTEVRIGALFDKDDETLIKAFNSAVELVNSDEELLPNMTLVPITFTGIPEYDSMEVGKKVCELMSYGVAAIFGPQSPFTSYHVQSLCDTMEMPHLSTKWDLSQRRSSCLLNIYPHPSTLTQAVTDIVTAWNWKGFTVLYDDFDALKKIQGIIKLADDKGYLVTVRQLEAEDGNYRAVLKEIKHSDETNIVIECAVEKLYDLLVQAQQVGIMGSHYSYIITTLDFQTINYEPFMWGGTNITGIRLVDPDDPYVINATQTEQRGEDGMESTTTNLDYIPTTEPPIEEEEEEGSSIPTVEAALLHDAVRLFVKALHHLSPLNIKPLTCGPHSSLDFGYTVINYMRLSEIKGLSGVIKFNHEGFRTDVQLDVISLTEEGLKKTGTWNTTTGLVMDPPDTNEGLVVDAGEDLRNKSFIVIIALTKPYNMLKEDSKTLTGNDRYEGFGVDLIHELSLMSGFNYTFVEQYDKNSGSPTTLQNGSRIWNGMIGEVQAGRADLAIADITITRERERDVDFTHPFMNLGISILHRKPSKAPPNLFSFLSPFSNDVWSCMLGAYFGVSLLLFVMARLSPYEWTNPYPCIEEPEHLENQFSLLNSLWFTLGSVMQQGSDVAPISVSTRMVASIWWFFTLIMVSSYTANLAAFLTVENNVSPFSDVKELAGQTEIEYGAKNNGATANFFRDSKEELYQKIYKFMLDNPDVMMPNNDAGVDRVVSEEKYAF</w:t>
            </w: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FMESASIEYEVQRKCQLAMVGDLLDSKGYGIVMRQNSTFRNALNKNVVRLQENGKLTQLKDKWWKEKRGGGACTSGTEEGEASELNLDNVGGVFVVLVAGCLIGVLLSFCEVLWDISQRDEKISFKHELIEEIKFIMKCKGTVKPVRKNSLTIANCNNLSKSSSKSSTTSKRTSKNSFSFRSPYS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IR4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EINSHNLEGKKDLHIMSDCVINMPISLGLQKNSPLKPSVDKFLQRVIEAGLIKKWLADVMLSTTVAEAPFEKNNINAVMDLKKFVGALVALGIGYGLGLIALIIENIYWYYVVQKNPLFDKYKQECNRKC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5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ELTKNGFRKIGTWDPVKGISYTRTGSQMENEMFQSISNKTFYVVSRVGEPYLKEVDKNAEGNARYAGYSMDLIDEIAKDLKFSYKFYLAPDGEYGSFNKETKQWTGLIKELRERRADLGICDLTINYERRSAVDFTMPFMTLGISILYSKPMKQPPELFSFLSPFSVDVWVYMATAYLGVSLLLYFLARCTPDEWDNPHPCNPDPTELECIFSLHNCLWFSIGSLMAQGCDLLPKALSTRVVAGMWWFFVLIMISSYTANLAAFLTMDRMEATIESVEDLANQNKIKYGVLKKGSSANFFKDSNVSLYQKIWSQMESAHPSVFTNGNDEGVERVLKGNRGYAFFMESTTIEYQKEKHCTLMQVGGLLDSKGYGIAMPFNSPYRIAISGAVLKMQESGRLQQLKDKWWKNQKNKCPGEDKKKESSRLSIAHVGGVFLVLLVGCVVAFFVSILEFLWNVRKVAVTEKISPGEAFLLELKFAIQCYGTTKPVWNRREDSVVEKDFVENHEVEGEEEEEEDRGFFGDDNMEEEYMRMNGFNKNIRAM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6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VDKNAEGNARYAGYSMDLIDEIAKDLKFSYKFYLAPDGEYGSFNKETKQWTGLIKELRERRADLGICDLTINYERRSAVDFTMPFMTLGISILYSKPMKQPPELFSFLSPFSVDVWVYMATAYLGVSLLLYFLARISPMEWKNPHPCNKDPEELENTLAIYNAIWHNIGSLMQQGSDIAPQALSTRVVAGMWWFFVLIMISSYTANLAAFLTMDRMD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7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IFSLHNCLWFSIGSLMAQGCDLLPKALSTRVVAGMWWFFVLIMISSYTANLAAFLTMDRMDATIESVEDLANQNKIKYGVLKGGSSANFFRDSNVSLYQKIWSQMESARPSVFTKSNDEGVERVLKGKRAYAFFMESTTIEYQKEKHCSLMQVGGLLDSKGYGIAMPFNSPYRIVMSCSVLKMQESGRLLQLKDKWWKNSADKQNCPVEEAGTSSSELSIANVGGVFLVLLVGCVAAFFVAILEFLWNVRKVAVEEKISPSDAFFLELRFAIQCYGTTKPVRKPREESVAEEDIAECPEIEGAEEQEEEEEDRGFFGDENMEEQYMRMNGFSNKIRAK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8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LTITYERRSAVDFTMPFMNLGVSILYSKPTKQPPDLFSFLLPFSIDVWTYMATAYLGVSLLLYFLARCTPDEWDNPHPCNPDPTELECIFSLHNCLWFSIGSLMAQGCDLLPKALSTRVVAGMWWFFVLIMISSYTANLAAFLTMDRMDATIESVEDLANQNKIKYGVLKGGSSANFFRDSNVSLYQKIWSQMESARPSVFTKSNDEGVERVLKGKRAYAFFMESTTIEYQKEKHCSLMQVGGLLDSKGYGIAMPFNSPYRIAISGSVLKMQESGRLLQ</w:t>
            </w: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LKDKWWKNSADKQNCPVEEAGTSSSELSIANVGGVFLVLLVGCVAAFFVAILEFLWNVRKVAVEEKISPSDAFFLELRFAIQCYGTTKPVRKPREESVAEEDIAECPEIEGAEEQEEEEEDRGFFGDENMEEQYMRMNGFSNKIRAK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IR9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RISPMEWKNPHPCNKDPEELENTLAIYNAIWHNIGSLMQQGSDIAPQALSTRVVAGMWWFFVLIMISSYTANLAAFLTMDRME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10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VDKNAEGNARYAGYSMDLIDEIAKDLKFSYKFYLAPDGEYGSFNKETKQWTGLIKELRERRADLGICDLTINYERRSAVDFTMPFMTLGISILYSKPMKQPPELFSFLSPFSVDVWVYMATAYLGVSLLLYFLARISPMEWKNPHPCNKDPEELENTLAIYNAIWHNIGSLMQQGSDIAPQALSTRVVAGMWWFFVLIMISSYTANLAAFLTMDRMEATIESVEDLANQNKIKYGVLKKGSSANFFKDSNVSLYQKIWSQMESAHPSVFTNGNDEGVERVLKGNRGYAFFMESTTIEYQKEKHCTLMQVGGLLDSKGYGIAMPFNSPYRIAISGAVLKMQESGRLQQLKDKWWKNQKNKCPGEDKKKESSRLSIAHVGGVFLVLLVGCVVAFFVSILEFLWNVRKVAVTEKISPGEAFLLELKFAIQCYGTTKPVWNRREDSVVEKDFVENHEVEGEEEEEEDRGFFGDDNMEEEYMRMNGFNKNIRAM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1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VDKNAEGNARYAGYSMDLIDEIAKDLKFSYKFYLAPDGEYGSFNKETKQWTGLIKELRERRADLGICDLTINYERRSAVDFTMPFMNLGVSILYSKPTKQPPDLFSFLLPFSIDVWTYMATAYLGVSLLLYFLARISPMEWKNPHPCNKDPEELENTLAIYNAIWHNIGSLMQQGSDIAPQALSTRVVAGMWWFFVLIMISSYTANLAAFLTMDRMDATIESVEDLANQNKIKYGVLKGGSSANFFRDSNVSLYQKIWSQMESARPSVFTKSNDEGVERVLKGKRAYAFFMESTTIEYQKEKHCSLMQVGGLLDSKGYGIAMPFNSPYRIAISGSVLKMQESGRLLQLKDKWWKNSADKQNCPVEEAGTSSSELSIANVGGVFLVLLVGCVAAFFVAILEFLWNVRKVAVEEKISPSDAFFLELRFAIQCYGTTKPVRKPREESVAEEDIAECPEIEGAEEQEEEEEDRGFFGDENMEEQYMRMNGFSNKIRAK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IR1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WFSIGSLMAQGCDLLPKALSTRVVAGMWWFFVLIMISSYTANLAAFLTMDRMDATIESVEDLANQNKIKYGVLKKGSSANFFKDSNVSLYQKIWSQMESAHPSVFTNGNDEGVERVLKGNRGYAFFMESTTIEYQKEKHCSLMQVGGLLDSKGYGIAMPFNSPYRIAISGSVLKMQESGRLLQLKDKWWKNSADKQNCPVEEAGTSSSELSIANVGGVFLVLLVGCVAAFFVAILEFLWNVRKVAVEEKISPSDAFFLELRFAIQCYGTTKPVRKPREESVAEEDIAECPEIEGAEEQEEEEEDRGFFGDENMEEQYMRMNGFSNKIRAKSTQSYS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GR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EILAAIKHSDHNVQGEIKKIKVEMNERLTSIEKHLEGQNKYIEEILAENQALKARVGNLEVRLNKSEQGLLSKCLEIRGIPIRAGETPSGLVASIGAGLGLKLNIEDLDTVQRRRAKNDDPRPPPIIARFTRQSVRDDLIQK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lastRenderedPageBreak/>
              <w:t>AchiGR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MIQLLKAKDFSATLYQLMIDENTLFCQNKKIRLHLTVQKEPCFTAYGFFDLDFTLLHSIIAAATTYLVILIQFSQTTTSQKGILLNATAAYNLSNSNYTE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SNMP1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SDMAAPLRLGVAGAVLTFLGIIFGFWGFHKFLAYKINQNVALKKGNDMRAAWSKFPIPLEFRIYLFNVTNPQEVHAGQKPKLQEVGPYFFDEWKEKIKLEDDPAEDTVSFNQRAAWVFQESRSEGLTGEEVITIPHPALLSMVLTVEKQKPGALPMISKALPALFNSPSTVFLTAKVMDILFRGVPINCSSSDFGPKAICTMIRANPKGLKQLNDDIFLFSFFGVKNNTMEEGRFTVRRGIRDAKEVGSMVKFNGKEMQDVWSGPECNALRGTDSTIFPPFIDDSEDIVSFAPDLCRSLGAKFRHKIVYKGIPGNHYTADLGDMSSNPEEKCFCPTPTTCLKKGAFDISKCVGAPIVLTLPHFYETDQSYLDTVDGLHPEKEKHQIFLNFEPMTGTPLGARKRLQFNIPIHAIKKVALMKELPDALIPLFWVEEGLELDQKFIDILDAQLFRALRIVGIGRWVMVVLGLAMIGGGVGLHYYRKNKMIPPMVTQVSPPPNKY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SNMP2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KAQIALNNGSEGMKAWENLPLPLEFKVFIFNITNPDEVSKGMKPVVQELGPYVYDQYRRKVDIEFNEDDTISYRIEKKFYFNRNKSGCHRESDVIVVPNLPLIGTAYGIEERFPMGLVFINSTAHLLFPGIKNLFLTTTVGDLLFNGVRIKCDYMKGPAMPVCQGIKRNLPPSLKEIPSSGDFAFSYFSDANSSVTGVFKAYRGNENVYDLGRIVEYNNHSDLIMWDKNTTCSELRGTDSTILPPIQNKDQDIYIFLPELCLSLKAVFSKETTMYGIDVYHYIASHHNFDSEKTNPSNICRCKKQEDDPTSPPTCLKDGAIDASRCQGAPVVFTYPHMLYADPEYQNFVEGYHSDYGKHQTEVFIEPRTGVPLAAFKRVQMNIFLRRLNDVDLFANISEGLIPLIWIEEALTEELVQTYLPDMKEMMSITRIIMSVTGLLIGIGIFCLLVALILYLKHRKVECIQENQVVSNISLIGTGKATRNDPDAMGKRISYDLPNTVGNDRVTVQKL*</w:t>
            </w:r>
          </w:p>
        </w:tc>
      </w:tr>
      <w:tr w:rsidR="009E38D5" w:rsidRPr="009E38D5" w:rsidTr="009E38D5">
        <w:trPr>
          <w:trHeight w:val="624"/>
          <w:tblCellSpacing w:w="0" w:type="dxa"/>
        </w:trPr>
        <w:tc>
          <w:tcPr>
            <w:tcW w:w="1560" w:type="dxa"/>
            <w:vAlign w:val="center"/>
          </w:tcPr>
          <w:p w:rsidR="009E38D5" w:rsidRPr="009E38D5" w:rsidRDefault="009E38D5" w:rsidP="009E38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AchiSNMP3</w:t>
            </w:r>
          </w:p>
        </w:tc>
        <w:tc>
          <w:tcPr>
            <w:tcW w:w="12924" w:type="dxa"/>
            <w:vAlign w:val="center"/>
          </w:tcPr>
          <w:p w:rsidR="009E38D5" w:rsidRPr="009E38D5" w:rsidRDefault="009E38D5" w:rsidP="009E38D5">
            <w:pPr>
              <w:rPr>
                <w:rFonts w:ascii="Times New Roman" w:hAnsi="Times New Roman" w:cs="Times New Roman"/>
                <w:szCs w:val="21"/>
              </w:rPr>
            </w:pPr>
            <w:r w:rsidRPr="009E38D5">
              <w:rPr>
                <w:rFonts w:ascii="Times New Roman" w:hAnsi="Times New Roman" w:cs="Times New Roman"/>
                <w:szCs w:val="21"/>
              </w:rPr>
              <w:t>YIYGKLGSVFMTAKVRELLFDGVLIDCTAKNIVPKAICIAIKQNSKALVKLGNNKYLFSFFGIRNATPEEARITVKKGVEDVYSIGKVVAMNGNPENVVWSGGECRRFSGTDSTIFPPFRKPDNYSIIAFSPEICRTMTGVYVGDGEYQGVRGYKYEVSLGDMKRNPGEMCFCPSPDRCLGKGTTDLTKCQGAPLIGSLPHFYDAEEDYLNGVEGMNPIKEKHEISFIMEPISGVPLLARKRLQFNIHLHPVRFINLTRKLTPTLVPIFWLEENLDLGDELMGFLEANLLTNLKLVDVVKWMLIVVGAGVCVAGVVLYRMKKEASKKADSKEDLLPPGSD</w:t>
            </w:r>
          </w:p>
        </w:tc>
      </w:tr>
    </w:tbl>
    <w:p w:rsidR="00EB7947" w:rsidRPr="009E38D5" w:rsidRDefault="00EB7947" w:rsidP="00EB7947">
      <w:pPr>
        <w:rPr>
          <w:rFonts w:ascii="Times New Roman" w:hAnsi="Times New Roman" w:cs="Times New Roman"/>
          <w:szCs w:val="21"/>
        </w:rPr>
      </w:pPr>
    </w:p>
    <w:sectPr w:rsidR="00EB7947" w:rsidRPr="009E38D5" w:rsidSect="009E38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760" w:rsidRDefault="002C0760" w:rsidP="00EB7947">
      <w:r>
        <w:separator/>
      </w:r>
    </w:p>
  </w:endnote>
  <w:endnote w:type="continuationSeparator" w:id="0">
    <w:p w:rsidR="002C0760" w:rsidRDefault="002C0760" w:rsidP="00EB7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760" w:rsidRDefault="002C0760" w:rsidP="00EB7947">
      <w:r>
        <w:separator/>
      </w:r>
    </w:p>
  </w:footnote>
  <w:footnote w:type="continuationSeparator" w:id="0">
    <w:p w:rsidR="002C0760" w:rsidRDefault="002C0760" w:rsidP="00EB7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160B"/>
    <w:rsid w:val="00006DED"/>
    <w:rsid w:val="0020017D"/>
    <w:rsid w:val="002C0760"/>
    <w:rsid w:val="00381651"/>
    <w:rsid w:val="00444339"/>
    <w:rsid w:val="005B73F9"/>
    <w:rsid w:val="008A6CE8"/>
    <w:rsid w:val="009E38D5"/>
    <w:rsid w:val="00A22EA9"/>
    <w:rsid w:val="00A71372"/>
    <w:rsid w:val="00B650C9"/>
    <w:rsid w:val="00BD0181"/>
    <w:rsid w:val="00BD160B"/>
    <w:rsid w:val="00BF6D3C"/>
    <w:rsid w:val="00C67456"/>
    <w:rsid w:val="00DC3C87"/>
    <w:rsid w:val="00EB7947"/>
    <w:rsid w:val="00F14E6A"/>
    <w:rsid w:val="00F8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E8408"/>
  <w15:docId w15:val="{140923DD-CFA3-0B4B-9F69-55E1F944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947"/>
    <w:rPr>
      <w:sz w:val="18"/>
      <w:szCs w:val="18"/>
    </w:rPr>
  </w:style>
  <w:style w:type="table" w:styleId="a7">
    <w:name w:val="Table Grid"/>
    <w:basedOn w:val="a1"/>
    <w:uiPriority w:val="59"/>
    <w:rsid w:val="009E3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E38D5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E38D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2180</Words>
  <Characters>12758</Characters>
  <Application>Microsoft Office Word</Application>
  <DocSecurity>0</DocSecurity>
  <Lines>209</Lines>
  <Paragraphs>51</Paragraphs>
  <ScaleCrop>false</ScaleCrop>
  <Company/>
  <LinksUpToDate>false</LinksUpToDate>
  <CharactersWithSpaces>1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绍龙</dc:creator>
  <cp:keywords/>
  <dc:description/>
  <cp:lastModifiedBy>Microsoft Office User</cp:lastModifiedBy>
  <cp:revision>11</cp:revision>
  <dcterms:created xsi:type="dcterms:W3CDTF">2020-01-15T01:52:00Z</dcterms:created>
  <dcterms:modified xsi:type="dcterms:W3CDTF">2020-09-23T06:08:00Z</dcterms:modified>
</cp:coreProperties>
</file>